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D2559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9DEA8F8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3E04D935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51CE959B" w14:textId="77777777">
        <w:tc>
          <w:tcPr>
            <w:tcW w:w="2952" w:type="dxa"/>
            <w:shd w:val="clear" w:color="auto" w:fill="C0C0C0"/>
          </w:tcPr>
          <w:p w14:paraId="5B0D990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3B556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EC615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2046A9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4EEF3264" w14:textId="77777777">
        <w:tc>
          <w:tcPr>
            <w:tcW w:w="2952" w:type="dxa"/>
          </w:tcPr>
          <w:p w14:paraId="7D4E3A04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D149C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AB438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4226E82" w14:textId="77777777">
        <w:tc>
          <w:tcPr>
            <w:tcW w:w="2952" w:type="dxa"/>
          </w:tcPr>
          <w:p w14:paraId="496D1599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8E25E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F48BA5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D955D2E" w14:textId="77777777">
        <w:tc>
          <w:tcPr>
            <w:tcW w:w="2952" w:type="dxa"/>
          </w:tcPr>
          <w:p w14:paraId="77F63A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3C23D9F2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6CF8E6" w14:textId="6235EEAF" w:rsidR="00790794" w:rsidRPr="0091109C" w:rsidRDefault="007B14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2</w:t>
            </w:r>
            <w:r w:rsidR="00BA6FDD">
              <w:rPr>
                <w:rFonts w:ascii="Arial" w:eastAsiaTheme="minorHAnsi" w:hAnsi="Arial" w:cstheme="minorBidi"/>
                <w:sz w:val="22"/>
              </w:rPr>
              <w:t xml:space="preserve">, </w:t>
            </w:r>
            <w:bookmarkStart w:id="0" w:name="_GoBack"/>
            <w:bookmarkEnd w:id="0"/>
            <w:r>
              <w:rPr>
                <w:rFonts w:ascii="Arial" w:eastAsiaTheme="minorHAnsi" w:hAnsi="Arial" w:cstheme="minorBidi"/>
                <w:sz w:val="22"/>
              </w:rPr>
              <w:t>4</w:t>
            </w:r>
            <w:r w:rsidR="00DF201E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436DDC02" w14:textId="77777777">
        <w:tc>
          <w:tcPr>
            <w:tcW w:w="2952" w:type="dxa"/>
          </w:tcPr>
          <w:p w14:paraId="46248E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0379720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172185" w14:textId="092E1C91" w:rsidR="00790794" w:rsidRPr="0091109C" w:rsidRDefault="00DF201E" w:rsidP="00C943A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N</w:t>
            </w:r>
            <w:r w:rsidR="000143E4">
              <w:rPr>
                <w:rFonts w:ascii="Arial" w:eastAsiaTheme="minorHAnsi" w:hAnsi="Arial" w:cstheme="minorBidi"/>
                <w:sz w:val="22"/>
                <w:lang w:val="en-GB"/>
              </w:rPr>
              <w:t>/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A</w:t>
            </w:r>
          </w:p>
        </w:tc>
      </w:tr>
      <w:tr w:rsidR="007B1438" w:rsidRPr="0091109C" w14:paraId="35E5F3E6" w14:textId="77777777">
        <w:tc>
          <w:tcPr>
            <w:tcW w:w="2952" w:type="dxa"/>
          </w:tcPr>
          <w:p w14:paraId="689E19C2" w14:textId="77777777" w:rsidR="007B1438" w:rsidRPr="0091109C" w:rsidRDefault="007B14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144F09EF" w14:textId="77777777" w:rsidR="007B1438" w:rsidRPr="00150B92" w:rsidRDefault="007B143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3CE33A" w14:textId="04EA99E8" w:rsidR="007B1438" w:rsidRPr="0091109C" w:rsidRDefault="00DF20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PIS (p1)</w:t>
            </w:r>
          </w:p>
        </w:tc>
      </w:tr>
      <w:tr w:rsidR="00790794" w:rsidRPr="0091109C" w14:paraId="5E034AEB" w14:textId="77777777">
        <w:tc>
          <w:tcPr>
            <w:tcW w:w="2952" w:type="dxa"/>
          </w:tcPr>
          <w:p w14:paraId="51CA91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633CB84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B75B73C" w14:textId="33B7DC32" w:rsidR="00790794" w:rsidRPr="0091109C" w:rsidRDefault="00A27A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1, P7</w:t>
            </w:r>
          </w:p>
        </w:tc>
      </w:tr>
      <w:tr w:rsidR="00790794" w:rsidRPr="0091109C" w14:paraId="7A73B3C3" w14:textId="77777777">
        <w:tc>
          <w:tcPr>
            <w:tcW w:w="2952" w:type="dxa"/>
          </w:tcPr>
          <w:p w14:paraId="3F5DF63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12BB2B1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71EBE6" w14:textId="6313C9B5" w:rsidR="00790794" w:rsidRPr="0091109C" w:rsidRDefault="000143E4" w:rsidP="00C943A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46C39A6" w14:textId="77777777">
        <w:tc>
          <w:tcPr>
            <w:tcW w:w="2952" w:type="dxa"/>
          </w:tcPr>
          <w:p w14:paraId="43C43E8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A03A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EA8E9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F2AF0DF" w14:textId="77777777">
        <w:tc>
          <w:tcPr>
            <w:tcW w:w="2952" w:type="dxa"/>
          </w:tcPr>
          <w:p w14:paraId="76EC81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6A30F06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847936" w14:textId="39551E7C" w:rsidR="00790794" w:rsidRPr="0091109C" w:rsidRDefault="007B14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0143E4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 w14:paraId="362117EA" w14:textId="77777777">
        <w:tc>
          <w:tcPr>
            <w:tcW w:w="2952" w:type="dxa"/>
          </w:tcPr>
          <w:p w14:paraId="0D67765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5341E4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923FFF" w14:textId="5AA0D463" w:rsidR="00D146B0" w:rsidRPr="00D146B0" w:rsidRDefault="000143E4" w:rsidP="00D146B0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  <w:p w14:paraId="4B7A83DA" w14:textId="5ED500F2" w:rsidR="00790794" w:rsidRPr="0091109C" w:rsidRDefault="00790794" w:rsidP="007B143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4B58BC1" w14:textId="77777777">
        <w:tc>
          <w:tcPr>
            <w:tcW w:w="2952" w:type="dxa"/>
          </w:tcPr>
          <w:p w14:paraId="2E9F3E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E1C74F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BF94A0" w14:textId="34A09682" w:rsidR="00790794" w:rsidRPr="0091109C" w:rsidRDefault="007B14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2B09F35" w14:textId="77777777">
        <w:tc>
          <w:tcPr>
            <w:tcW w:w="2952" w:type="dxa"/>
          </w:tcPr>
          <w:p w14:paraId="13BF257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70DCC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7701A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AA2E603" w14:textId="77777777">
        <w:tc>
          <w:tcPr>
            <w:tcW w:w="2952" w:type="dxa"/>
          </w:tcPr>
          <w:p w14:paraId="4CD86EE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624363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63FDA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8B679A4" w14:textId="77777777">
        <w:tc>
          <w:tcPr>
            <w:tcW w:w="2952" w:type="dxa"/>
          </w:tcPr>
          <w:p w14:paraId="065EFB3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4D8966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0E6E9F" w14:textId="40D95B8A" w:rsidR="00790794" w:rsidRPr="0091109C" w:rsidRDefault="009053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8</w:t>
            </w:r>
          </w:p>
        </w:tc>
      </w:tr>
      <w:tr w:rsidR="00790794" w:rsidRPr="0091109C" w14:paraId="19ABB6CA" w14:textId="77777777">
        <w:tc>
          <w:tcPr>
            <w:tcW w:w="2952" w:type="dxa"/>
          </w:tcPr>
          <w:p w14:paraId="4B65650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BE2100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A8D4C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196F96F" w14:textId="77777777">
        <w:tc>
          <w:tcPr>
            <w:tcW w:w="2952" w:type="dxa"/>
          </w:tcPr>
          <w:p w14:paraId="6B9027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436ABA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644425" w14:textId="6900EE25" w:rsidR="00790794" w:rsidRPr="0091109C" w:rsidRDefault="009053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6</w:t>
            </w:r>
          </w:p>
        </w:tc>
      </w:tr>
      <w:tr w:rsidR="00790794" w:rsidRPr="0091109C" w14:paraId="221CC88C" w14:textId="77777777">
        <w:tc>
          <w:tcPr>
            <w:tcW w:w="2952" w:type="dxa"/>
          </w:tcPr>
          <w:p w14:paraId="47EC07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44F3C2F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8AB3B3" w14:textId="5F42F337" w:rsidR="00790794" w:rsidRPr="0091109C" w:rsidRDefault="009053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8-9</w:t>
            </w:r>
          </w:p>
        </w:tc>
      </w:tr>
      <w:tr w:rsidR="00790794" w:rsidRPr="0091109C" w14:paraId="6649AAC8" w14:textId="77777777">
        <w:tc>
          <w:tcPr>
            <w:tcW w:w="2952" w:type="dxa"/>
          </w:tcPr>
          <w:p w14:paraId="454679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3BB4D601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382A6E7" w14:textId="7C83FFF5" w:rsidR="00790794" w:rsidRPr="0091109C" w:rsidRDefault="00E071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9</w:t>
            </w:r>
          </w:p>
        </w:tc>
      </w:tr>
      <w:tr w:rsidR="00790794" w:rsidRPr="0091109C" w14:paraId="4830F33E" w14:textId="77777777">
        <w:tc>
          <w:tcPr>
            <w:tcW w:w="2952" w:type="dxa"/>
          </w:tcPr>
          <w:p w14:paraId="3329A3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5F7A238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B2DF64" w14:textId="0A2A03CF" w:rsidR="00790794" w:rsidRPr="0091109C" w:rsidRDefault="00E071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9-10</w:t>
            </w:r>
          </w:p>
        </w:tc>
      </w:tr>
      <w:tr w:rsidR="00790794" w:rsidRPr="0091109C" w14:paraId="0066FC6C" w14:textId="77777777">
        <w:tc>
          <w:tcPr>
            <w:tcW w:w="2952" w:type="dxa"/>
          </w:tcPr>
          <w:p w14:paraId="18F06B5D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5A53A0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53F81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C723A3B" w14:textId="77777777">
        <w:tc>
          <w:tcPr>
            <w:tcW w:w="2952" w:type="dxa"/>
          </w:tcPr>
          <w:p w14:paraId="09EE60A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18FDA61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DA22B4" w14:textId="1AB44489" w:rsidR="00790794" w:rsidRPr="0091109C" w:rsidRDefault="00CC11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7</w:t>
            </w:r>
          </w:p>
        </w:tc>
      </w:tr>
      <w:tr w:rsidR="00790794" w:rsidRPr="0091109C" w14:paraId="6646177C" w14:textId="77777777">
        <w:tc>
          <w:tcPr>
            <w:tcW w:w="2952" w:type="dxa"/>
          </w:tcPr>
          <w:p w14:paraId="3530BB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articipants</w:t>
            </w:r>
          </w:p>
        </w:tc>
        <w:tc>
          <w:tcPr>
            <w:tcW w:w="4446" w:type="dxa"/>
          </w:tcPr>
          <w:p w14:paraId="299DD32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Was anyone else present besides the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BAC5E1" w14:textId="6CEBE82B" w:rsidR="00790794" w:rsidRPr="0091109C" w:rsidRDefault="000143E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P7</w:t>
            </w:r>
          </w:p>
        </w:tc>
      </w:tr>
      <w:tr w:rsidR="00790794" w:rsidRPr="0091109C" w14:paraId="7F0392E9" w14:textId="77777777">
        <w:tc>
          <w:tcPr>
            <w:tcW w:w="2952" w:type="dxa"/>
          </w:tcPr>
          <w:p w14:paraId="29FFEC9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6. Description of sample</w:t>
            </w:r>
          </w:p>
        </w:tc>
        <w:tc>
          <w:tcPr>
            <w:tcW w:w="4446" w:type="dxa"/>
          </w:tcPr>
          <w:p w14:paraId="5A23BF4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86D2A7C" w14:textId="4C644DE5" w:rsidR="00790794" w:rsidRPr="0091109C" w:rsidRDefault="005E50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9-10</w:t>
            </w:r>
          </w:p>
        </w:tc>
      </w:tr>
      <w:tr w:rsidR="00790794" w:rsidRPr="0091109C" w14:paraId="259F5D35" w14:textId="77777777">
        <w:tc>
          <w:tcPr>
            <w:tcW w:w="2952" w:type="dxa"/>
          </w:tcPr>
          <w:p w14:paraId="4727F9D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3A991F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B5276A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0D64C91" w14:textId="77777777">
        <w:tc>
          <w:tcPr>
            <w:tcW w:w="2952" w:type="dxa"/>
          </w:tcPr>
          <w:p w14:paraId="6DC7810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19AF0F3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E87B7D" w14:textId="20DD0382" w:rsidR="00790794" w:rsidRPr="0091109C" w:rsidRDefault="00FC671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6-7</w:t>
            </w:r>
          </w:p>
        </w:tc>
      </w:tr>
      <w:tr w:rsidR="00790794" w:rsidRPr="0091109C" w14:paraId="630DC963" w14:textId="77777777">
        <w:tc>
          <w:tcPr>
            <w:tcW w:w="2952" w:type="dxa"/>
          </w:tcPr>
          <w:p w14:paraId="48442E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7AC10CB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B122B23" w14:textId="038C48F2" w:rsidR="00790794" w:rsidRPr="0091109C" w:rsidRDefault="00DA3C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5A98599" w14:textId="77777777">
        <w:tc>
          <w:tcPr>
            <w:tcW w:w="2952" w:type="dxa"/>
          </w:tcPr>
          <w:p w14:paraId="22F3B5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7A85F357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D551A1" w14:textId="1EA6A4F0" w:rsidR="00790794" w:rsidRPr="0091109C" w:rsidRDefault="00F6296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7</w:t>
            </w:r>
          </w:p>
        </w:tc>
      </w:tr>
      <w:tr w:rsidR="00790794" w:rsidRPr="0091109C" w14:paraId="05D4A78F" w14:textId="77777777">
        <w:tc>
          <w:tcPr>
            <w:tcW w:w="2952" w:type="dxa"/>
          </w:tcPr>
          <w:p w14:paraId="43771F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4BEDAD8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7826DC0C" w14:textId="72C53E44" w:rsidR="00790794" w:rsidRPr="0091109C" w:rsidRDefault="00DA3C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2A1F37F" w14:textId="77777777">
        <w:tc>
          <w:tcPr>
            <w:tcW w:w="2952" w:type="dxa"/>
          </w:tcPr>
          <w:p w14:paraId="4A2CBB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11BE0C2" w14:textId="5EDBD0FF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DA3C4E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8A3863" w14:textId="3D59E9FF" w:rsidR="00790794" w:rsidRPr="0091109C" w:rsidRDefault="00F6296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24</w:t>
            </w:r>
          </w:p>
        </w:tc>
      </w:tr>
      <w:tr w:rsidR="00790794" w:rsidRPr="0091109C" w14:paraId="0282FCC6" w14:textId="77777777">
        <w:tc>
          <w:tcPr>
            <w:tcW w:w="2952" w:type="dxa"/>
          </w:tcPr>
          <w:p w14:paraId="4A073E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12F7AB5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2744B8B" w14:textId="2215A87F" w:rsidR="00790794" w:rsidRPr="0091109C" w:rsidRDefault="00F6296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24</w:t>
            </w:r>
          </w:p>
        </w:tc>
      </w:tr>
      <w:tr w:rsidR="00790794" w:rsidRPr="0091109C" w14:paraId="1955724C" w14:textId="77777777">
        <w:tc>
          <w:tcPr>
            <w:tcW w:w="2952" w:type="dxa"/>
          </w:tcPr>
          <w:p w14:paraId="7627F3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5AC98E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71AF0D" w14:textId="6C77E647" w:rsidR="00790794" w:rsidRPr="0091109C" w:rsidRDefault="00A27A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ED8E5B6" w14:textId="77777777">
        <w:tc>
          <w:tcPr>
            <w:tcW w:w="2952" w:type="dxa"/>
          </w:tcPr>
          <w:p w14:paraId="7E0E88B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EA02D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1FD55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435745E" w14:textId="77777777">
        <w:tc>
          <w:tcPr>
            <w:tcW w:w="2952" w:type="dxa"/>
          </w:tcPr>
          <w:p w14:paraId="41F15B4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34846D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6D213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8AAA3E4" w14:textId="77777777">
        <w:tc>
          <w:tcPr>
            <w:tcW w:w="2952" w:type="dxa"/>
          </w:tcPr>
          <w:p w14:paraId="31BE12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3DDE4E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2A3957C" w14:textId="04BF4878" w:rsidR="00790794" w:rsidRPr="0091109C" w:rsidRDefault="00A27A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8</w:t>
            </w:r>
          </w:p>
        </w:tc>
      </w:tr>
      <w:tr w:rsidR="00790794" w:rsidRPr="0091109C" w14:paraId="5318BB8B" w14:textId="77777777">
        <w:tc>
          <w:tcPr>
            <w:tcW w:w="2952" w:type="dxa"/>
          </w:tcPr>
          <w:p w14:paraId="755E469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CC78DE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E9C092C" w14:textId="5734DF37" w:rsidR="00790794" w:rsidRPr="0091109C" w:rsidRDefault="00A27A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6857649" w14:textId="77777777">
        <w:tc>
          <w:tcPr>
            <w:tcW w:w="2952" w:type="dxa"/>
          </w:tcPr>
          <w:p w14:paraId="76DFA6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CF6EEA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82E627F" w14:textId="1421F0B1" w:rsidR="00790794" w:rsidRPr="0091109C" w:rsidRDefault="0041116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8</w:t>
            </w:r>
          </w:p>
        </w:tc>
      </w:tr>
      <w:tr w:rsidR="00790794" w:rsidRPr="0091109C" w14:paraId="2CB02BC2" w14:textId="77777777">
        <w:tc>
          <w:tcPr>
            <w:tcW w:w="2952" w:type="dxa"/>
          </w:tcPr>
          <w:p w14:paraId="1917815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35C9067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0A2812" w14:textId="07A7430B" w:rsidR="00790794" w:rsidRPr="0091109C" w:rsidRDefault="0041116D" w:rsidP="00C9773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8</w:t>
            </w:r>
          </w:p>
        </w:tc>
      </w:tr>
      <w:tr w:rsidR="00790794" w:rsidRPr="0091109C" w14:paraId="604083F5" w14:textId="77777777">
        <w:tc>
          <w:tcPr>
            <w:tcW w:w="2952" w:type="dxa"/>
          </w:tcPr>
          <w:p w14:paraId="7D8B76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6A5317C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C492CD" w14:textId="425C07E7" w:rsidR="00790794" w:rsidRPr="0091109C" w:rsidRDefault="00A27A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BC6B115" w14:textId="77777777">
        <w:tc>
          <w:tcPr>
            <w:tcW w:w="2952" w:type="dxa"/>
          </w:tcPr>
          <w:p w14:paraId="261344C4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C41E9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79CF7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2B74056" w14:textId="77777777">
        <w:tc>
          <w:tcPr>
            <w:tcW w:w="2952" w:type="dxa"/>
          </w:tcPr>
          <w:p w14:paraId="10847A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55B59E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9607D4" w14:textId="6319468D" w:rsidR="00790794" w:rsidRPr="0091109C" w:rsidRDefault="00B763E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11</w:t>
            </w:r>
          </w:p>
        </w:tc>
      </w:tr>
      <w:tr w:rsidR="00790794" w:rsidRPr="0091109C" w14:paraId="02837291" w14:textId="77777777">
        <w:tc>
          <w:tcPr>
            <w:tcW w:w="2952" w:type="dxa"/>
          </w:tcPr>
          <w:p w14:paraId="4B2BE16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D74300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6338B6" w14:textId="43E00E87" w:rsidR="00790794" w:rsidRPr="0091109C" w:rsidRDefault="00284B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24</w:t>
            </w:r>
          </w:p>
        </w:tc>
      </w:tr>
      <w:tr w:rsidR="00790794" w:rsidRPr="0091109C" w14:paraId="2A425A79" w14:textId="77777777">
        <w:tc>
          <w:tcPr>
            <w:tcW w:w="2952" w:type="dxa"/>
          </w:tcPr>
          <w:p w14:paraId="07CECC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239AD51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EE83C9" w14:textId="7C0CA3E4" w:rsidR="00790794" w:rsidRPr="0091109C" w:rsidRDefault="00284B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Table</w:t>
            </w:r>
            <w:r w:rsidR="00AF5A3C">
              <w:rPr>
                <w:rFonts w:ascii="Arial" w:eastAsiaTheme="minorHAnsi" w:hAnsi="Arial" w:cstheme="minorBidi"/>
                <w:sz w:val="22"/>
              </w:rPr>
              <w:t xml:space="preserve"> 1.</w:t>
            </w:r>
          </w:p>
        </w:tc>
      </w:tr>
      <w:tr w:rsidR="00790794" w:rsidRPr="0091109C" w14:paraId="7F674AD4" w14:textId="77777777">
        <w:tc>
          <w:tcPr>
            <w:tcW w:w="2952" w:type="dxa"/>
          </w:tcPr>
          <w:p w14:paraId="4E95A8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5E77358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4CB277" w14:textId="0BF858D1" w:rsidR="00790794" w:rsidRPr="0091109C" w:rsidRDefault="00284B2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Table</w:t>
            </w:r>
            <w:r w:rsidR="00AF5A3C">
              <w:rPr>
                <w:rFonts w:ascii="Arial" w:eastAsiaTheme="minorHAnsi" w:hAnsi="Arial" w:cstheme="minorBidi"/>
                <w:sz w:val="22"/>
              </w:rPr>
              <w:t xml:space="preserve"> 1.</w:t>
            </w:r>
          </w:p>
        </w:tc>
      </w:tr>
    </w:tbl>
    <w:p w14:paraId="38AEB1C9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1D066F0" w14:textId="77777777" w:rsidR="007B6C69" w:rsidRPr="0091109C" w:rsidRDefault="007B6C69" w:rsidP="00790794">
      <w:pPr>
        <w:spacing w:after="0"/>
        <w:rPr>
          <w:rFonts w:ascii="Arial" w:hAnsi="Arial"/>
          <w:sz w:val="22"/>
        </w:rPr>
      </w:pPr>
    </w:p>
    <w:sectPr w:rsidR="007B6C69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143E4"/>
    <w:rsid w:val="00211512"/>
    <w:rsid w:val="00284B25"/>
    <w:rsid w:val="003F6026"/>
    <w:rsid w:val="0041116D"/>
    <w:rsid w:val="00412BF7"/>
    <w:rsid w:val="0057511E"/>
    <w:rsid w:val="005E504E"/>
    <w:rsid w:val="00610CEE"/>
    <w:rsid w:val="00623A30"/>
    <w:rsid w:val="00790794"/>
    <w:rsid w:val="007B1438"/>
    <w:rsid w:val="007B6C69"/>
    <w:rsid w:val="0083437F"/>
    <w:rsid w:val="00836F90"/>
    <w:rsid w:val="008A14EE"/>
    <w:rsid w:val="00901283"/>
    <w:rsid w:val="009053A1"/>
    <w:rsid w:val="00A26F20"/>
    <w:rsid w:val="00A27A37"/>
    <w:rsid w:val="00A52F44"/>
    <w:rsid w:val="00A7683B"/>
    <w:rsid w:val="00A87D1E"/>
    <w:rsid w:val="00AF5A3C"/>
    <w:rsid w:val="00B763E9"/>
    <w:rsid w:val="00BA6FDD"/>
    <w:rsid w:val="00BD49FC"/>
    <w:rsid w:val="00BD7EE9"/>
    <w:rsid w:val="00C834E2"/>
    <w:rsid w:val="00C943A4"/>
    <w:rsid w:val="00C9773A"/>
    <w:rsid w:val="00CC1195"/>
    <w:rsid w:val="00D146B0"/>
    <w:rsid w:val="00DA3C4E"/>
    <w:rsid w:val="00DF201E"/>
    <w:rsid w:val="00E07169"/>
    <w:rsid w:val="00E87842"/>
    <w:rsid w:val="00EA34CF"/>
    <w:rsid w:val="00EE175F"/>
    <w:rsid w:val="00EE7287"/>
    <w:rsid w:val="00F6296C"/>
    <w:rsid w:val="00FB7E15"/>
    <w:rsid w:val="00FC67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C8F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13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544872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7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1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74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4601469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0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6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720907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95938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3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41</Words>
  <Characters>308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 M HOWARTH</cp:lastModifiedBy>
  <cp:revision>16</cp:revision>
  <dcterms:created xsi:type="dcterms:W3CDTF">2016-06-23T12:50:00Z</dcterms:created>
  <dcterms:modified xsi:type="dcterms:W3CDTF">2016-06-23T21:22:00Z</dcterms:modified>
</cp:coreProperties>
</file>